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85067" w14:textId="186B34B4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34250C">
        <w:rPr>
          <w:rFonts w:ascii="Times New Roman" w:hAnsi="Times New Roman" w:cs="Times New Roman"/>
          <w:b/>
          <w:bCs/>
          <w:i/>
          <w:iCs/>
        </w:rPr>
        <w:t xml:space="preserve">Appendix </w:t>
      </w:r>
      <w:r w:rsidR="00AF65F1">
        <w:rPr>
          <w:rFonts w:ascii="Times New Roman" w:hAnsi="Times New Roman" w:cs="Times New Roman"/>
          <w:b/>
          <w:bCs/>
          <w:i/>
          <w:iCs/>
        </w:rPr>
        <w:t>5, table 8</w:t>
      </w:r>
      <w:r w:rsidRPr="0034250C">
        <w:rPr>
          <w:rFonts w:ascii="Times New Roman" w:hAnsi="Times New Roman" w:cs="Times New Roman"/>
          <w:b/>
          <w:bCs/>
          <w:i/>
          <w:iCs/>
        </w:rPr>
        <w:t xml:space="preserve">: tables with results for EP-training </w:t>
      </w:r>
    </w:p>
    <w:tbl>
      <w:tblPr>
        <w:tblStyle w:val="Onopgemaaktetabel2"/>
        <w:tblW w:w="9026" w:type="dxa"/>
        <w:tblLook w:val="04A0" w:firstRow="1" w:lastRow="0" w:firstColumn="1" w:lastColumn="0" w:noHBand="0" w:noVBand="1"/>
      </w:tblPr>
      <w:tblGrid>
        <w:gridCol w:w="7371"/>
        <w:gridCol w:w="1655"/>
      </w:tblGrid>
      <w:tr w:rsidR="00547F27" w:rsidRPr="0034250C" w14:paraId="0133B3E8" w14:textId="77777777" w:rsidTr="00B12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F2A34AE" w14:textId="13A7FA49" w:rsidR="00547F27" w:rsidRPr="0034250C" w:rsidRDefault="00547F27" w:rsidP="00B12B9C">
            <w:pPr>
              <w:rPr>
                <w:rFonts w:ascii="Times New Roman" w:hAnsi="Times New Roman" w:cs="Times New Roman"/>
              </w:rPr>
            </w:pPr>
            <w:r w:rsidRPr="0034250C">
              <w:rPr>
                <w:rFonts w:ascii="Times New Roman" w:hAnsi="Times New Roman" w:cs="Times New Roman"/>
              </w:rPr>
              <w:t>Table 8. Choice of specific initial sedative by EPs (in training) (N = 5</w:t>
            </w:r>
            <w:r w:rsidR="00A0524F">
              <w:rPr>
                <w:rFonts w:ascii="Times New Roman" w:hAnsi="Times New Roman" w:cs="Times New Roman"/>
              </w:rPr>
              <w:t>1</w:t>
            </w:r>
            <w:r w:rsidRPr="0034250C">
              <w:rPr>
                <w:rFonts w:ascii="Times New Roman" w:hAnsi="Times New Roman" w:cs="Times New Roman"/>
              </w:rPr>
              <w:t>)</w:t>
            </w:r>
          </w:p>
        </w:tc>
      </w:tr>
      <w:tr w:rsidR="00547F27" w:rsidRPr="0034250C" w14:paraId="3E43A571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  <w:right w:val="nil"/>
            </w:tcBorders>
            <w:vAlign w:val="center"/>
          </w:tcPr>
          <w:p w14:paraId="378983B4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Reasons for Choosing a Specific Initial Sedative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, </w:t>
            </w:r>
            <w:r w:rsidRPr="003425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%)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  <w:vAlign w:val="center"/>
          </w:tcPr>
          <w:p w14:paraId="318E619E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47F27" w:rsidRPr="0034250C" w14:paraId="4D91F574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  <w:right w:val="nil"/>
            </w:tcBorders>
            <w:vAlign w:val="bottom"/>
          </w:tcPr>
          <w:p w14:paraId="442EBEFC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I follow the pocket card advice of the Dutch Society for EPs (</w:t>
            </w:r>
            <w:proofErr w:type="spellStart"/>
            <w:r w:rsidRPr="0034250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SEP</w:t>
            </w:r>
            <w:proofErr w:type="spellEnd"/>
            <w:r w:rsidRPr="0034250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1A8B5" w14:textId="5E25E47B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052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(54.</w:t>
            </w:r>
            <w:r w:rsidR="00A052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454342CC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vAlign w:val="bottom"/>
          </w:tcPr>
          <w:p w14:paraId="73824AD7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This is how I was trained to sedate during my residenc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E02EE" w14:textId="74A1E371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 (4</w:t>
            </w:r>
            <w:r w:rsidR="00A052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74836744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vAlign w:val="bottom"/>
          </w:tcPr>
          <w:p w14:paraId="406659E3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I follow protocols specific for the ED of the hospital where I currently work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321C6" w14:textId="302C364D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052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(3</w:t>
            </w:r>
            <w:r w:rsidR="00A052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052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24E396FB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vAlign w:val="bottom"/>
          </w:tcPr>
          <w:p w14:paraId="701DA0B3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I believe this is the most effective sedative for extreme agit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DCC0" w14:textId="23CF229A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2</w:t>
            </w:r>
            <w:r w:rsidR="00A052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052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6A718C5E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vAlign w:val="bottom"/>
          </w:tcPr>
          <w:p w14:paraId="4A23DDDF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It is the “usual care” that we provide in the hospital where I work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380D0" w14:textId="65085E6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 (2</w:t>
            </w:r>
            <w:r w:rsidR="000C4D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153B7179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vAlign w:val="bottom"/>
          </w:tcPr>
          <w:p w14:paraId="2122E611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I follow hospital-specific guidelines of the institution where I currently work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CD93" w14:textId="301C756B" w:rsidR="00547F27" w:rsidRPr="0034250C" w:rsidRDefault="000C4DC2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547F27"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(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547F27"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547F27"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66598DAB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vAlign w:val="bottom"/>
          </w:tcPr>
          <w:p w14:paraId="247CE61B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I follow the national guideline on intoxications (NIV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467A8" w14:textId="510DB8BF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 (3.</w:t>
            </w:r>
            <w:r w:rsidR="000C4D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4D47E82E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vAlign w:val="bottom"/>
          </w:tcPr>
          <w:p w14:paraId="149CB9B5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I have gained experience with this sedative abroa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D0D66" w14:textId="2F383E8B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 (3.</w:t>
            </w:r>
            <w:r w:rsidR="000C4D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1301D054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vAlign w:val="bottom"/>
          </w:tcPr>
          <w:p w14:paraId="5AA31CA7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This is the only sedative available in the ED where I work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F1ABE" w14:textId="4BC593F0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 (</w:t>
            </w:r>
            <w:r w:rsidR="000C4D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2DC5AAF1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A1F02C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Reported Factors Influencing the Choice of Sedative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, </w:t>
            </w:r>
            <w:r w:rsidRPr="003425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8790AB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692AA975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3BA995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Severity of the patient’s agit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7E49" w14:textId="12247B31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1C09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(62.</w:t>
            </w:r>
            <w:r w:rsidR="001C09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1E07B51C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B3DFEC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Personal experience with different sedativ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2239" w14:textId="1E3FB8EF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 (2</w:t>
            </w:r>
            <w:r w:rsidR="00070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7705DAC8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BBA2D4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Sedation already administered by emergency medical servic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6693" w14:textId="0EF9AABD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 (</w:t>
            </w:r>
            <w:r w:rsidR="00070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8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5FEEB053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A73281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Patient’s medical histor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3E7A" w14:textId="5158850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70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(41.</w:t>
            </w:r>
            <w:r w:rsidR="00070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167FB281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EF5078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Underlying cause of agitation (e.g., intoxication, psychosis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F027" w14:textId="4327011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 (4</w:t>
            </w:r>
            <w:r w:rsidR="00CA79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CA79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63E59515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EFCA64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Patient’s ag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3BC3" w14:textId="73C3D325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CA79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(3</w:t>
            </w:r>
            <w:r w:rsidR="00CA79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CA79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5424AC72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954089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Patient’s weigh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B5E9" w14:textId="0F5EDD94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CA79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(</w:t>
            </w:r>
            <w:r w:rsidR="00CA79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CA79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79AA0A59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F8748C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Experience of the ED team with different sedativ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DE3F" w14:textId="01D21795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 (2</w:t>
            </w:r>
            <w:r w:rsidR="00CA79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CA79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03D16495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5BF504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My choice is not influenced by external factor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5785" w14:textId="5A7FDE90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 (3.</w:t>
            </w:r>
            <w:r w:rsidR="00632F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575D5F3C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nil"/>
              <w:bottom w:val="nil"/>
            </w:tcBorders>
          </w:tcPr>
          <w:p w14:paraId="130C64C0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Patient’s sex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CB34" w14:textId="2AFD24CA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 (5.</w:t>
            </w:r>
            <w:r w:rsidR="00632F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547F27" w:rsidRPr="0034250C" w14:paraId="17CD1843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41B565E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D = Emergency Department; *Participants were allowed to choose multiple options.</w:t>
            </w:r>
          </w:p>
        </w:tc>
      </w:tr>
    </w:tbl>
    <w:p w14:paraId="1043AC3E" w14:textId="77777777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33895D" w14:textId="77777777" w:rsidR="00547F27" w:rsidRPr="0034250C" w:rsidRDefault="00547F27" w:rsidP="00547F27">
      <w:pPr>
        <w:rPr>
          <w:rFonts w:ascii="Times New Roman" w:hAnsi="Times New Roman" w:cs="Times New Roman"/>
          <w:b/>
          <w:bCs/>
        </w:rPr>
      </w:pPr>
    </w:p>
    <w:p w14:paraId="47296929" w14:textId="77777777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A8E18CE" w14:textId="77777777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67324D" w14:textId="77777777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920B65" w14:textId="77777777" w:rsidR="00065010" w:rsidRDefault="00065010"/>
    <w:sectPr w:rsidR="00065010" w:rsidSect="007C7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15756"/>
    <w:multiLevelType w:val="hybridMultilevel"/>
    <w:tmpl w:val="9D960D1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74FD"/>
    <w:multiLevelType w:val="hybridMultilevel"/>
    <w:tmpl w:val="BA840B3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65F78"/>
    <w:multiLevelType w:val="hybridMultilevel"/>
    <w:tmpl w:val="6CCA0E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600EF"/>
    <w:multiLevelType w:val="hybridMultilevel"/>
    <w:tmpl w:val="1010A47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A3DE2"/>
    <w:multiLevelType w:val="hybridMultilevel"/>
    <w:tmpl w:val="6F90466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310FE"/>
    <w:multiLevelType w:val="hybridMultilevel"/>
    <w:tmpl w:val="47E21D2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A6910"/>
    <w:multiLevelType w:val="hybridMultilevel"/>
    <w:tmpl w:val="B104707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62F8F"/>
    <w:multiLevelType w:val="hybridMultilevel"/>
    <w:tmpl w:val="951240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C64604"/>
    <w:multiLevelType w:val="hybridMultilevel"/>
    <w:tmpl w:val="A61873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A4740"/>
    <w:multiLevelType w:val="hybridMultilevel"/>
    <w:tmpl w:val="301856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E2E0D"/>
    <w:multiLevelType w:val="hybridMultilevel"/>
    <w:tmpl w:val="C180DA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AA6847"/>
    <w:multiLevelType w:val="hybridMultilevel"/>
    <w:tmpl w:val="7C7625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03529A"/>
    <w:multiLevelType w:val="hybridMultilevel"/>
    <w:tmpl w:val="383CD7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3163B"/>
    <w:multiLevelType w:val="hybridMultilevel"/>
    <w:tmpl w:val="040696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01288C"/>
    <w:multiLevelType w:val="hybridMultilevel"/>
    <w:tmpl w:val="5944EC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791C9B"/>
    <w:multiLevelType w:val="hybridMultilevel"/>
    <w:tmpl w:val="55C4D6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2251517">
    <w:abstractNumId w:val="3"/>
  </w:num>
  <w:num w:numId="2" w16cid:durableId="274144556">
    <w:abstractNumId w:val="15"/>
  </w:num>
  <w:num w:numId="3" w16cid:durableId="1680694409">
    <w:abstractNumId w:val="10"/>
  </w:num>
  <w:num w:numId="4" w16cid:durableId="423116247">
    <w:abstractNumId w:val="9"/>
  </w:num>
  <w:num w:numId="5" w16cid:durableId="714889516">
    <w:abstractNumId w:val="14"/>
  </w:num>
  <w:num w:numId="6" w16cid:durableId="40443565">
    <w:abstractNumId w:val="0"/>
  </w:num>
  <w:num w:numId="7" w16cid:durableId="1269005584">
    <w:abstractNumId w:val="5"/>
  </w:num>
  <w:num w:numId="8" w16cid:durableId="768627044">
    <w:abstractNumId w:val="2"/>
  </w:num>
  <w:num w:numId="9" w16cid:durableId="22750448">
    <w:abstractNumId w:val="6"/>
  </w:num>
  <w:num w:numId="10" w16cid:durableId="932007098">
    <w:abstractNumId w:val="8"/>
  </w:num>
  <w:num w:numId="11" w16cid:durableId="1800030068">
    <w:abstractNumId w:val="12"/>
  </w:num>
  <w:num w:numId="12" w16cid:durableId="1248879604">
    <w:abstractNumId w:val="1"/>
  </w:num>
  <w:num w:numId="13" w16cid:durableId="505680130">
    <w:abstractNumId w:val="13"/>
  </w:num>
  <w:num w:numId="14" w16cid:durableId="1357999332">
    <w:abstractNumId w:val="7"/>
  </w:num>
  <w:num w:numId="15" w16cid:durableId="4478971">
    <w:abstractNumId w:val="4"/>
  </w:num>
  <w:num w:numId="16" w16cid:durableId="6757672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BC"/>
    <w:rsid w:val="00065010"/>
    <w:rsid w:val="00070613"/>
    <w:rsid w:val="000C4DC2"/>
    <w:rsid w:val="00173EFC"/>
    <w:rsid w:val="001C0949"/>
    <w:rsid w:val="002E17A6"/>
    <w:rsid w:val="00303A96"/>
    <w:rsid w:val="00392449"/>
    <w:rsid w:val="00547F27"/>
    <w:rsid w:val="00572EF6"/>
    <w:rsid w:val="00632FA6"/>
    <w:rsid w:val="0078414E"/>
    <w:rsid w:val="007C7EF5"/>
    <w:rsid w:val="007D793F"/>
    <w:rsid w:val="00A0524F"/>
    <w:rsid w:val="00A32143"/>
    <w:rsid w:val="00AE5CC1"/>
    <w:rsid w:val="00AF65F1"/>
    <w:rsid w:val="00CA56BC"/>
    <w:rsid w:val="00CA7942"/>
    <w:rsid w:val="00D26893"/>
    <w:rsid w:val="00D3382A"/>
    <w:rsid w:val="00D92A73"/>
    <w:rsid w:val="00F3400A"/>
    <w:rsid w:val="00FB79EA"/>
    <w:rsid w:val="00FD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E7795"/>
  <w15:chartTrackingRefBased/>
  <w15:docId w15:val="{006820F3-8569-422A-9ABF-BF8DBB9D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7F27"/>
    <w:pPr>
      <w:spacing w:line="278" w:lineRule="auto"/>
    </w:pPr>
    <w:rPr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A5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A5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A5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A5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A5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5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A5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A5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A5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A56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A56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A56B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A56B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A56BC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56B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A56BC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A56B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A56B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CA5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A56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A5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A56B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CA5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A56BC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CA56B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A56B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5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56BC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CA56B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47F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F34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670CC-3B36-43C1-AF2D-5C2B35DFD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42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Ouwerkerk</dc:creator>
  <cp:keywords/>
  <dc:description/>
  <cp:lastModifiedBy>Joep Ouwerkerk</cp:lastModifiedBy>
  <cp:revision>12</cp:revision>
  <dcterms:created xsi:type="dcterms:W3CDTF">2025-12-19T15:40:00Z</dcterms:created>
  <dcterms:modified xsi:type="dcterms:W3CDTF">2026-03-11T11:53:00Z</dcterms:modified>
</cp:coreProperties>
</file>